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805"/>
        <w:gridCol w:w="2490"/>
        <w:gridCol w:w="2490"/>
        <w:gridCol w:w="2490"/>
      </w:tblGrid>
      <w:tr w:rsidR="000C30DA" w:rsidRPr="00BB1136" w14:paraId="1E716A3F" w14:textId="77777777" w:rsidTr="00097055">
        <w:tc>
          <w:tcPr>
            <w:tcW w:w="9895" w:type="dxa"/>
            <w:gridSpan w:val="5"/>
            <w:tcBorders>
              <w:top w:val="nil"/>
              <w:left w:val="nil"/>
              <w:right w:val="nil"/>
            </w:tcBorders>
          </w:tcPr>
          <w:p w14:paraId="6663D1B8" w14:textId="77777777" w:rsidR="000C30DA" w:rsidRPr="00BB1136" w:rsidRDefault="000C30DA" w:rsidP="00097055">
            <w:pPr>
              <w:rPr>
                <w:rFonts w:ascii="Calibri" w:eastAsia="Calibri" w:hAnsi="Calibri" w:cs="Calibri"/>
              </w:rPr>
            </w:pPr>
            <w:r w:rsidRPr="002F4A26">
              <w:rPr>
                <w:rFonts w:ascii="Calibri" w:eastAsia="Calibri" w:hAnsi="Calibri" w:cs="Calibri"/>
              </w:rPr>
              <w:t>Appendix Table 1</w:t>
            </w:r>
            <w:r w:rsidRPr="00BB1136">
              <w:rPr>
                <w:rFonts w:ascii="Calibri" w:eastAsia="Calibri" w:hAnsi="Calibri" w:cs="Calibri"/>
              </w:rPr>
              <w:t xml:space="preserve">: </w:t>
            </w:r>
            <w:r>
              <w:rPr>
                <w:rFonts w:ascii="Calibri" w:eastAsia="Calibri" w:hAnsi="Calibri" w:cs="Calibri"/>
              </w:rPr>
              <w:t xml:space="preserve">Baseline </w:t>
            </w:r>
            <w:r w:rsidRPr="00BB1136">
              <w:rPr>
                <w:rFonts w:ascii="Calibri" w:eastAsia="Calibri" w:hAnsi="Calibri" w:cs="Calibri"/>
              </w:rPr>
              <w:t>Characteristics</w:t>
            </w:r>
            <w:r>
              <w:rPr>
                <w:rFonts w:ascii="Calibri" w:eastAsia="Calibri" w:hAnsi="Calibri" w:cs="Calibri"/>
              </w:rPr>
              <w:t xml:space="preserve">: </w:t>
            </w:r>
            <w:r w:rsidRPr="00BB1136">
              <w:rPr>
                <w:rFonts w:ascii="Calibri" w:eastAsia="Calibri" w:hAnsi="Calibri" w:cs="Calibri"/>
              </w:rPr>
              <w:t>Lost To Follow Up Vs Completed Six Month Assessment</w:t>
            </w:r>
          </w:p>
        </w:tc>
      </w:tr>
      <w:tr w:rsidR="000C30DA" w:rsidRPr="00BB1136" w14:paraId="4F5E312B" w14:textId="77777777" w:rsidTr="00097055">
        <w:tc>
          <w:tcPr>
            <w:tcW w:w="2425" w:type="dxa"/>
            <w:gridSpan w:val="2"/>
          </w:tcPr>
          <w:p w14:paraId="0005A3AB" w14:textId="77777777" w:rsidR="000C30DA" w:rsidRPr="00BB1136" w:rsidRDefault="000C30DA" w:rsidP="00097055">
            <w:pPr>
              <w:rPr>
                <w:rFonts w:ascii="AppleSystemUIFont" w:eastAsia="AppleSystemUIFont" w:hAnsi="AppleSystemUIFont" w:cs="AppleSystemUIFont"/>
                <w:sz w:val="26"/>
                <w:szCs w:val="26"/>
              </w:rPr>
            </w:pPr>
            <w:r>
              <w:rPr>
                <w:rFonts w:ascii="AppleSystemUIFont" w:eastAsia="AppleSystemUIFont" w:hAnsi="AppleSystemUIFont" w:cs="AppleSystemUIFont"/>
                <w:sz w:val="26"/>
                <w:szCs w:val="26"/>
              </w:rPr>
              <w:t>Measure</w:t>
            </w:r>
          </w:p>
        </w:tc>
        <w:tc>
          <w:tcPr>
            <w:tcW w:w="2490" w:type="dxa"/>
          </w:tcPr>
          <w:p w14:paraId="7364941C" w14:textId="77777777" w:rsidR="000C30DA" w:rsidRDefault="000C30DA" w:rsidP="00097055">
            <w:pPr>
              <w:rPr>
                <w:rFonts w:ascii="Calibri" w:eastAsia="Calibri" w:hAnsi="Calibri" w:cs="Calibri"/>
              </w:rPr>
            </w:pPr>
            <w:r w:rsidRPr="00BB1136">
              <w:rPr>
                <w:rFonts w:ascii="Calibri" w:eastAsia="Calibri" w:hAnsi="Calibri" w:cs="Calibri"/>
              </w:rPr>
              <w:t>Completed Follow-Up</w:t>
            </w:r>
          </w:p>
          <w:p w14:paraId="7492F0D4" w14:textId="77777777" w:rsidR="000C30DA" w:rsidRPr="00BB1136" w:rsidRDefault="000C30DA" w:rsidP="0009705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n (95% CI) or %</w:t>
            </w:r>
          </w:p>
        </w:tc>
        <w:tc>
          <w:tcPr>
            <w:tcW w:w="2490" w:type="dxa"/>
          </w:tcPr>
          <w:p w14:paraId="442DE9FB" w14:textId="77777777" w:rsidR="000C30DA" w:rsidRPr="00BB1136" w:rsidRDefault="000C30DA" w:rsidP="00097055">
            <w:pPr>
              <w:rPr>
                <w:rFonts w:ascii="Calibri" w:eastAsia="Calibri" w:hAnsi="Calibri" w:cs="Calibri"/>
              </w:rPr>
            </w:pPr>
            <w:r w:rsidRPr="00BB1136">
              <w:rPr>
                <w:rFonts w:ascii="Calibri" w:eastAsia="Calibri" w:hAnsi="Calibri" w:cs="Calibri"/>
              </w:rPr>
              <w:t>Loss to Follow-Up</w:t>
            </w:r>
            <w:r>
              <w:rPr>
                <w:rFonts w:ascii="Calibri" w:eastAsia="Calibri" w:hAnsi="Calibri" w:cs="Calibri"/>
              </w:rPr>
              <w:t xml:space="preserve"> Mean (95% CI) or %</w:t>
            </w:r>
          </w:p>
        </w:tc>
        <w:tc>
          <w:tcPr>
            <w:tcW w:w="2490" w:type="dxa"/>
          </w:tcPr>
          <w:p w14:paraId="30760A7E" w14:textId="77777777" w:rsidR="000C30DA" w:rsidRDefault="000C30DA" w:rsidP="00097055">
            <w:pPr>
              <w:rPr>
                <w:rFonts w:ascii="Calibri" w:eastAsia="Calibri" w:hAnsi="Calibri" w:cs="Calibri"/>
              </w:rPr>
            </w:pPr>
            <w:r w:rsidRPr="00BB1136">
              <w:rPr>
                <w:rFonts w:ascii="Calibri" w:eastAsia="Calibri" w:hAnsi="Calibri" w:cs="Calibri"/>
              </w:rPr>
              <w:t xml:space="preserve">Group </w:t>
            </w:r>
            <w:r>
              <w:rPr>
                <w:rFonts w:ascii="Calibri" w:eastAsia="Calibri" w:hAnsi="Calibri" w:cs="Calibri"/>
              </w:rPr>
              <w:t>D</w:t>
            </w:r>
            <w:r w:rsidRPr="00BB1136">
              <w:rPr>
                <w:rFonts w:ascii="Calibri" w:eastAsia="Calibri" w:hAnsi="Calibri" w:cs="Calibri"/>
              </w:rPr>
              <w:t>ifference</w:t>
            </w:r>
          </w:p>
          <w:p w14:paraId="3B7D421D" w14:textId="77777777" w:rsidR="000C30DA" w:rsidRPr="00BB1136" w:rsidRDefault="000C30DA" w:rsidP="0009705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n (95% CI)</w:t>
            </w:r>
          </w:p>
        </w:tc>
      </w:tr>
      <w:tr w:rsidR="000C30DA" w:rsidRPr="00BB1136" w14:paraId="1138ADC9" w14:textId="77777777" w:rsidTr="00097055">
        <w:tc>
          <w:tcPr>
            <w:tcW w:w="2425" w:type="dxa"/>
            <w:gridSpan w:val="2"/>
          </w:tcPr>
          <w:p w14:paraId="6B912845" w14:textId="319A1062" w:rsidR="000C30DA" w:rsidRPr="009E441E" w:rsidRDefault="000C30DA" w:rsidP="00097055">
            <w:pPr>
              <w:rPr>
                <w:rFonts w:ascii="AppleSystemUIFont" w:eastAsia="AppleSystemUIFont" w:hAnsi="AppleSystemUIFont" w:cs="AppleSystemUIFont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1C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90" w:type="dxa"/>
          </w:tcPr>
          <w:p w14:paraId="3AC2BD40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0.86 (10.50 to 11.21)</w:t>
            </w:r>
          </w:p>
        </w:tc>
        <w:tc>
          <w:tcPr>
            <w:tcW w:w="2490" w:type="dxa"/>
          </w:tcPr>
          <w:p w14:paraId="5BE32687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0.82 (10.44 to 11.20)</w:t>
            </w:r>
          </w:p>
        </w:tc>
        <w:tc>
          <w:tcPr>
            <w:tcW w:w="2490" w:type="dxa"/>
          </w:tcPr>
          <w:p w14:paraId="3449E08F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34 (-0.50 to 0.54)</w:t>
            </w:r>
          </w:p>
        </w:tc>
      </w:tr>
      <w:tr w:rsidR="000C30DA" w:rsidRPr="00BB1136" w14:paraId="7D1D9753" w14:textId="77777777" w:rsidTr="00097055">
        <w:tc>
          <w:tcPr>
            <w:tcW w:w="1620" w:type="dxa"/>
          </w:tcPr>
          <w:p w14:paraId="466FB7B5" w14:textId="77777777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805" w:type="dxa"/>
          </w:tcPr>
          <w:p w14:paraId="46E783BA" w14:textId="77777777" w:rsidR="000C30DA" w:rsidRPr="009E441E" w:rsidRDefault="000C30DA" w:rsidP="00097055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atino</w:t>
            </w:r>
          </w:p>
        </w:tc>
        <w:tc>
          <w:tcPr>
            <w:tcW w:w="2490" w:type="dxa"/>
          </w:tcPr>
          <w:p w14:paraId="3AB562C4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92.99%</w:t>
            </w:r>
          </w:p>
        </w:tc>
        <w:tc>
          <w:tcPr>
            <w:tcW w:w="2490" w:type="dxa"/>
          </w:tcPr>
          <w:p w14:paraId="5B9ADE21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91.50%</w:t>
            </w:r>
          </w:p>
        </w:tc>
        <w:tc>
          <w:tcPr>
            <w:tcW w:w="2490" w:type="dxa"/>
          </w:tcPr>
          <w:p w14:paraId="5F488B87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C30DA" w:rsidRPr="00BB1136" w14:paraId="409D24C4" w14:textId="77777777" w:rsidTr="00097055">
        <w:tc>
          <w:tcPr>
            <w:tcW w:w="2425" w:type="dxa"/>
            <w:gridSpan w:val="2"/>
          </w:tcPr>
          <w:p w14:paraId="734350D2" w14:textId="77777777" w:rsidR="000C30DA" w:rsidRPr="009E441E" w:rsidRDefault="000C30DA" w:rsidP="00097055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on-Hispanic white</w:t>
            </w:r>
          </w:p>
        </w:tc>
        <w:tc>
          <w:tcPr>
            <w:tcW w:w="2490" w:type="dxa"/>
          </w:tcPr>
          <w:p w14:paraId="78808A49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.08%</w:t>
            </w:r>
          </w:p>
        </w:tc>
        <w:tc>
          <w:tcPr>
            <w:tcW w:w="2490" w:type="dxa"/>
          </w:tcPr>
          <w:p w14:paraId="7646186A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.31%</w:t>
            </w:r>
          </w:p>
        </w:tc>
        <w:tc>
          <w:tcPr>
            <w:tcW w:w="2490" w:type="dxa"/>
          </w:tcPr>
          <w:p w14:paraId="7A238B1F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C30DA" w:rsidRPr="00BB1136" w14:paraId="3DB9FE2B" w14:textId="77777777" w:rsidTr="00097055">
        <w:tc>
          <w:tcPr>
            <w:tcW w:w="2425" w:type="dxa"/>
            <w:gridSpan w:val="2"/>
          </w:tcPr>
          <w:p w14:paraId="67983A75" w14:textId="77777777" w:rsidR="000C30DA" w:rsidRPr="009E441E" w:rsidRDefault="000C30DA" w:rsidP="00097055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2490" w:type="dxa"/>
          </w:tcPr>
          <w:p w14:paraId="560790BD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.08%</w:t>
            </w:r>
          </w:p>
        </w:tc>
        <w:tc>
          <w:tcPr>
            <w:tcW w:w="2490" w:type="dxa"/>
          </w:tcPr>
          <w:p w14:paraId="7B48949F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.31%</w:t>
            </w:r>
          </w:p>
        </w:tc>
        <w:tc>
          <w:tcPr>
            <w:tcW w:w="2490" w:type="dxa"/>
          </w:tcPr>
          <w:p w14:paraId="2A7AA28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C30DA" w:rsidRPr="00BB1136" w14:paraId="7F056524" w14:textId="77777777" w:rsidTr="00097055">
        <w:tc>
          <w:tcPr>
            <w:tcW w:w="2425" w:type="dxa"/>
            <w:gridSpan w:val="2"/>
          </w:tcPr>
          <w:p w14:paraId="23588B65" w14:textId="77777777" w:rsidR="000C30DA" w:rsidRPr="009E441E" w:rsidRDefault="000C30DA" w:rsidP="00097055">
            <w:pPr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2490" w:type="dxa"/>
          </w:tcPr>
          <w:p w14:paraId="16E85804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4.85%</w:t>
            </w:r>
          </w:p>
        </w:tc>
        <w:tc>
          <w:tcPr>
            <w:tcW w:w="2490" w:type="dxa"/>
          </w:tcPr>
          <w:p w14:paraId="6A855F60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5.88%</w:t>
            </w:r>
          </w:p>
        </w:tc>
        <w:tc>
          <w:tcPr>
            <w:tcW w:w="2490" w:type="dxa"/>
          </w:tcPr>
          <w:p w14:paraId="19A8E27C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C30DA" w:rsidRPr="00BB1136" w14:paraId="500E0910" w14:textId="77777777" w:rsidTr="00097055">
        <w:tc>
          <w:tcPr>
            <w:tcW w:w="2425" w:type="dxa"/>
            <w:gridSpan w:val="2"/>
          </w:tcPr>
          <w:p w14:paraId="0D061BD4" w14:textId="77777777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oreign Born</w:t>
            </w:r>
          </w:p>
        </w:tc>
        <w:tc>
          <w:tcPr>
            <w:tcW w:w="2490" w:type="dxa"/>
          </w:tcPr>
          <w:p w14:paraId="3E665055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78.92%</w:t>
            </w:r>
          </w:p>
        </w:tc>
        <w:tc>
          <w:tcPr>
            <w:tcW w:w="2490" w:type="dxa"/>
          </w:tcPr>
          <w:p w14:paraId="7624AF2F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77.5%</w:t>
            </w:r>
          </w:p>
        </w:tc>
        <w:tc>
          <w:tcPr>
            <w:tcW w:w="2490" w:type="dxa"/>
          </w:tcPr>
          <w:p w14:paraId="786183E6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C30DA" w:rsidRPr="00BB1136" w14:paraId="1F571117" w14:textId="77777777" w:rsidTr="00097055">
        <w:tc>
          <w:tcPr>
            <w:tcW w:w="2425" w:type="dxa"/>
            <w:gridSpan w:val="2"/>
          </w:tcPr>
          <w:p w14:paraId="457E840D" w14:textId="77777777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English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anguge</w:t>
            </w:r>
            <w:proofErr w:type="spellEnd"/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eferred</w:t>
            </w:r>
          </w:p>
        </w:tc>
        <w:tc>
          <w:tcPr>
            <w:tcW w:w="2490" w:type="dxa"/>
          </w:tcPr>
          <w:p w14:paraId="219CCD60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9.38%</w:t>
            </w:r>
          </w:p>
        </w:tc>
        <w:tc>
          <w:tcPr>
            <w:tcW w:w="2490" w:type="dxa"/>
          </w:tcPr>
          <w:p w14:paraId="177FAFDF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0.72%</w:t>
            </w:r>
          </w:p>
        </w:tc>
        <w:tc>
          <w:tcPr>
            <w:tcW w:w="2490" w:type="dxa"/>
          </w:tcPr>
          <w:p w14:paraId="188AC93E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C30DA" w:rsidRPr="00BB1136" w14:paraId="7C36DE6A" w14:textId="77777777" w:rsidTr="00097055">
        <w:tc>
          <w:tcPr>
            <w:tcW w:w="2425" w:type="dxa"/>
            <w:gridSpan w:val="2"/>
          </w:tcPr>
          <w:p w14:paraId="6A37505B" w14:textId="77777777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ow health literacy</w:t>
            </w:r>
          </w:p>
        </w:tc>
        <w:tc>
          <w:tcPr>
            <w:tcW w:w="2490" w:type="dxa"/>
          </w:tcPr>
          <w:p w14:paraId="6712AB51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53.91%</w:t>
            </w:r>
          </w:p>
        </w:tc>
        <w:tc>
          <w:tcPr>
            <w:tcW w:w="2490" w:type="dxa"/>
          </w:tcPr>
          <w:p w14:paraId="524330B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55.56%</w:t>
            </w:r>
          </w:p>
        </w:tc>
        <w:tc>
          <w:tcPr>
            <w:tcW w:w="2490" w:type="dxa"/>
          </w:tcPr>
          <w:p w14:paraId="76B0EB11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C30DA" w:rsidRPr="00BB1136" w14:paraId="642E3344" w14:textId="77777777" w:rsidTr="00097055">
        <w:tc>
          <w:tcPr>
            <w:tcW w:w="2425" w:type="dxa"/>
            <w:gridSpan w:val="2"/>
          </w:tcPr>
          <w:p w14:paraId="5FFF7048" w14:textId="53BB540F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MI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65836A06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0.21 (28.67 to 31.75)</w:t>
            </w:r>
          </w:p>
        </w:tc>
        <w:tc>
          <w:tcPr>
            <w:tcW w:w="2490" w:type="dxa"/>
          </w:tcPr>
          <w:p w14:paraId="7D874949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9.87 (28.01 to 21.73)</w:t>
            </w:r>
          </w:p>
        </w:tc>
        <w:tc>
          <w:tcPr>
            <w:tcW w:w="2490" w:type="dxa"/>
          </w:tcPr>
          <w:p w14:paraId="4A135EF1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34 (-2.06 to 2.74)</w:t>
            </w:r>
          </w:p>
        </w:tc>
      </w:tr>
      <w:tr w:rsidR="000C30DA" w:rsidRPr="00BB1136" w14:paraId="6C3EEB56" w14:textId="77777777" w:rsidTr="00097055">
        <w:tc>
          <w:tcPr>
            <w:tcW w:w="2425" w:type="dxa"/>
            <w:gridSpan w:val="2"/>
          </w:tcPr>
          <w:p w14:paraId="5B71B13C" w14:textId="77777777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490" w:type="dxa"/>
          </w:tcPr>
          <w:p w14:paraId="33A93C77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48.80 (46.80 to 50.80)</w:t>
            </w:r>
          </w:p>
        </w:tc>
        <w:tc>
          <w:tcPr>
            <w:tcW w:w="2490" w:type="dxa"/>
          </w:tcPr>
          <w:p w14:paraId="7E8169C2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45.78 (43.13 to 48.43)</w:t>
            </w:r>
          </w:p>
        </w:tc>
        <w:tc>
          <w:tcPr>
            <w:tcW w:w="2490" w:type="dxa"/>
          </w:tcPr>
          <w:p w14:paraId="45C33116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.01 (-0.23 to 6.26)</w:t>
            </w:r>
          </w:p>
        </w:tc>
      </w:tr>
      <w:tr w:rsidR="000C30DA" w:rsidRPr="00BB1136" w14:paraId="27CB0DA1" w14:textId="77777777" w:rsidTr="00097055">
        <w:tc>
          <w:tcPr>
            <w:tcW w:w="2425" w:type="dxa"/>
            <w:gridSpan w:val="2"/>
          </w:tcPr>
          <w:p w14:paraId="44D733FC" w14:textId="7D5DC52C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Quality of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ife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0EF21A0D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59.48 (53.84 to 65.12)</w:t>
            </w:r>
          </w:p>
        </w:tc>
        <w:tc>
          <w:tcPr>
            <w:tcW w:w="2490" w:type="dxa"/>
          </w:tcPr>
          <w:p w14:paraId="78DE0D7B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60.82 (54.06 to 67.57)</w:t>
            </w:r>
          </w:p>
        </w:tc>
        <w:tc>
          <w:tcPr>
            <w:tcW w:w="2490" w:type="dxa"/>
          </w:tcPr>
          <w:p w14:paraId="79B820B1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-1.34 (-10.12 to 7.45)</w:t>
            </w:r>
          </w:p>
        </w:tc>
      </w:tr>
      <w:tr w:rsidR="000C30DA" w:rsidRPr="00BB1136" w14:paraId="736568DC" w14:textId="77777777" w:rsidTr="00097055">
        <w:tc>
          <w:tcPr>
            <w:tcW w:w="2425" w:type="dxa"/>
            <w:gridSpan w:val="2"/>
          </w:tcPr>
          <w:p w14:paraId="33D69F8C" w14:textId="77777777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arin Acculturation</w:t>
            </w:r>
          </w:p>
        </w:tc>
        <w:tc>
          <w:tcPr>
            <w:tcW w:w="2490" w:type="dxa"/>
          </w:tcPr>
          <w:p w14:paraId="4BB39154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.90 (1.68 to 2.12)</w:t>
            </w:r>
          </w:p>
        </w:tc>
        <w:tc>
          <w:tcPr>
            <w:tcW w:w="2490" w:type="dxa"/>
          </w:tcPr>
          <w:p w14:paraId="42DB2AB1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.17 (1.86 to 2.49)</w:t>
            </w:r>
          </w:p>
        </w:tc>
        <w:tc>
          <w:tcPr>
            <w:tcW w:w="2490" w:type="dxa"/>
          </w:tcPr>
          <w:p w14:paraId="6D01A6B5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-0.27 (-0.64 to 0.10)</w:t>
            </w:r>
          </w:p>
        </w:tc>
      </w:tr>
      <w:tr w:rsidR="000C30DA" w:rsidRPr="00BB1136" w14:paraId="6F4C0EC1" w14:textId="77777777" w:rsidTr="00097055">
        <w:tc>
          <w:tcPr>
            <w:tcW w:w="2425" w:type="dxa"/>
            <w:gridSpan w:val="2"/>
          </w:tcPr>
          <w:p w14:paraId="1474AA8C" w14:textId="09BBC313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M distress score</w:t>
            </w:r>
            <w:r w:rsidR="00B63B2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B63B2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90" w:type="dxa"/>
          </w:tcPr>
          <w:p w14:paraId="5ABF829E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.55 (1.01 to 2.75)</w:t>
            </w:r>
          </w:p>
        </w:tc>
        <w:tc>
          <w:tcPr>
            <w:tcW w:w="2490" w:type="dxa"/>
          </w:tcPr>
          <w:p w14:paraId="0002C55D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.37 (2.11 to 2.63)</w:t>
            </w:r>
          </w:p>
        </w:tc>
        <w:tc>
          <w:tcPr>
            <w:tcW w:w="2490" w:type="dxa"/>
          </w:tcPr>
          <w:p w14:paraId="055A2BB9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18 (-0.14 to 0.50)</w:t>
            </w:r>
          </w:p>
        </w:tc>
      </w:tr>
      <w:tr w:rsidR="000C30DA" w:rsidRPr="00BB1136" w14:paraId="124C19DD" w14:textId="77777777" w:rsidTr="00097055">
        <w:tc>
          <w:tcPr>
            <w:tcW w:w="2425" w:type="dxa"/>
            <w:gridSpan w:val="2"/>
          </w:tcPr>
          <w:p w14:paraId="53DEF2C7" w14:textId="62DF0AA8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Fatalism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core</w:t>
            </w:r>
            <w:r w:rsidR="00B63B2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490" w:type="dxa"/>
          </w:tcPr>
          <w:p w14:paraId="2B1495FC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5.48 (33.47 to 37.49)</w:t>
            </w:r>
          </w:p>
        </w:tc>
        <w:tc>
          <w:tcPr>
            <w:tcW w:w="2490" w:type="dxa"/>
          </w:tcPr>
          <w:p w14:paraId="4FCAA84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4.14 (31.80 to 36.48)</w:t>
            </w:r>
          </w:p>
        </w:tc>
        <w:tc>
          <w:tcPr>
            <w:tcW w:w="2490" w:type="dxa"/>
          </w:tcPr>
          <w:p w14:paraId="2CA6B3CA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.34 (-1.76 to 4.44)</w:t>
            </w:r>
          </w:p>
        </w:tc>
      </w:tr>
      <w:tr w:rsidR="000C30DA" w:rsidRPr="00BB1136" w14:paraId="03C4F416" w14:textId="77777777" w:rsidTr="00097055">
        <w:tc>
          <w:tcPr>
            <w:tcW w:w="2425" w:type="dxa"/>
            <w:gridSpan w:val="2"/>
          </w:tcPr>
          <w:p w14:paraId="0C88DFB9" w14:textId="58965272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Medication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dherence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79FB64AA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66.52 (60.73 to 72.31)</w:t>
            </w:r>
          </w:p>
        </w:tc>
        <w:tc>
          <w:tcPr>
            <w:tcW w:w="2490" w:type="dxa"/>
          </w:tcPr>
          <w:p w14:paraId="3C51D142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66.71 (59.19 to 74.21)</w:t>
            </w:r>
          </w:p>
        </w:tc>
        <w:tc>
          <w:tcPr>
            <w:tcW w:w="2490" w:type="dxa"/>
          </w:tcPr>
          <w:p w14:paraId="29D5A26D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-0.18 (-9.50 to 9.14)</w:t>
            </w:r>
          </w:p>
        </w:tc>
      </w:tr>
      <w:tr w:rsidR="000C30DA" w:rsidRPr="00BB1136" w14:paraId="4DFB755B" w14:textId="77777777" w:rsidTr="00097055">
        <w:tc>
          <w:tcPr>
            <w:tcW w:w="2425" w:type="dxa"/>
            <w:gridSpan w:val="2"/>
          </w:tcPr>
          <w:p w14:paraId="35D4A438" w14:textId="35CF6B50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SDSCA: general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iet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39ACC2F9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 xml:space="preserve">3.33 (2.82 to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.83)</w:t>
            </w:r>
          </w:p>
        </w:tc>
        <w:tc>
          <w:tcPr>
            <w:tcW w:w="2490" w:type="dxa"/>
          </w:tcPr>
          <w:p w14:paraId="33C0A100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.08 (2.50 to 3.67)</w:t>
            </w:r>
          </w:p>
        </w:tc>
        <w:tc>
          <w:tcPr>
            <w:tcW w:w="2490" w:type="dxa"/>
          </w:tcPr>
          <w:p w14:paraId="7FED4EF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24 (-0.53 to 1.02)</w:t>
            </w:r>
          </w:p>
        </w:tc>
      </w:tr>
      <w:tr w:rsidR="000C30DA" w:rsidRPr="00BB1136" w14:paraId="7D603A64" w14:textId="77777777" w:rsidTr="00097055">
        <w:tc>
          <w:tcPr>
            <w:tcW w:w="2425" w:type="dxa"/>
            <w:gridSpan w:val="2"/>
          </w:tcPr>
          <w:p w14:paraId="42D2083D" w14:textId="23E7B84E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SDSCA: specific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iet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0E92E062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.9 (3.53 to 4.27)</w:t>
            </w:r>
          </w:p>
        </w:tc>
        <w:tc>
          <w:tcPr>
            <w:tcW w:w="2490" w:type="dxa"/>
          </w:tcPr>
          <w:p w14:paraId="33B6C95F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.82 (3.34 to 4.30)</w:t>
            </w:r>
          </w:p>
        </w:tc>
        <w:tc>
          <w:tcPr>
            <w:tcW w:w="2490" w:type="dxa"/>
          </w:tcPr>
          <w:p w14:paraId="06581D14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08 (-0.51 to 0.68)</w:t>
            </w:r>
          </w:p>
        </w:tc>
      </w:tr>
      <w:tr w:rsidR="000C30DA" w:rsidRPr="00BB1136" w14:paraId="4B8C817A" w14:textId="77777777" w:rsidTr="00097055">
        <w:tc>
          <w:tcPr>
            <w:tcW w:w="2425" w:type="dxa"/>
            <w:gridSpan w:val="2"/>
          </w:tcPr>
          <w:p w14:paraId="6FACFC05" w14:textId="26833BE5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SDSCA: glucose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onitoring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5A4D4905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.41 (1.85 to 2.96)</w:t>
            </w:r>
          </w:p>
        </w:tc>
        <w:tc>
          <w:tcPr>
            <w:tcW w:w="2490" w:type="dxa"/>
          </w:tcPr>
          <w:p w14:paraId="61F732BC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.02 (2.26 to 3.78)</w:t>
            </w:r>
          </w:p>
        </w:tc>
        <w:tc>
          <w:tcPr>
            <w:tcW w:w="2490" w:type="dxa"/>
          </w:tcPr>
          <w:p w14:paraId="6362420B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-0.62 (-1.53 to 0.29)</w:t>
            </w:r>
          </w:p>
        </w:tc>
      </w:tr>
      <w:tr w:rsidR="000C30DA" w:rsidRPr="00BB1136" w14:paraId="76149093" w14:textId="77777777" w:rsidTr="00097055">
        <w:tc>
          <w:tcPr>
            <w:tcW w:w="2425" w:type="dxa"/>
            <w:gridSpan w:val="2"/>
          </w:tcPr>
          <w:p w14:paraId="68500B38" w14:textId="6CB24B9D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SDSCA: foot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are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61CB64BE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4.33 (3.75 to 4.90)</w:t>
            </w:r>
          </w:p>
        </w:tc>
        <w:tc>
          <w:tcPr>
            <w:tcW w:w="2490" w:type="dxa"/>
          </w:tcPr>
          <w:p w14:paraId="52E4C176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.66 (2.94 to 4.38)</w:t>
            </w:r>
          </w:p>
        </w:tc>
        <w:tc>
          <w:tcPr>
            <w:tcW w:w="2490" w:type="dxa"/>
          </w:tcPr>
          <w:p w14:paraId="2CDEB00C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67 (-0.25 to 1.58)</w:t>
            </w:r>
          </w:p>
        </w:tc>
      </w:tr>
      <w:tr w:rsidR="000C30DA" w:rsidRPr="00BB1136" w14:paraId="23B92C84" w14:textId="77777777" w:rsidTr="00097055">
        <w:tc>
          <w:tcPr>
            <w:tcW w:w="2425" w:type="dxa"/>
            <w:gridSpan w:val="2"/>
          </w:tcPr>
          <w:p w14:paraId="0DFB5DE7" w14:textId="0C262F0E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SDSCA: carb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pacing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7F4E1C30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.86 (2.36 to 3.36)</w:t>
            </w:r>
          </w:p>
        </w:tc>
        <w:tc>
          <w:tcPr>
            <w:tcW w:w="2490" w:type="dxa"/>
          </w:tcPr>
          <w:p w14:paraId="729C6342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.92 (2.28 to 3.57)</w:t>
            </w:r>
          </w:p>
        </w:tc>
        <w:tc>
          <w:tcPr>
            <w:tcW w:w="2490" w:type="dxa"/>
          </w:tcPr>
          <w:p w14:paraId="7498C48C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-0.64 (-0.87 to 0.74)</w:t>
            </w:r>
          </w:p>
        </w:tc>
      </w:tr>
      <w:tr w:rsidR="000C30DA" w:rsidRPr="00BB1136" w14:paraId="64483B5E" w14:textId="77777777" w:rsidTr="00097055">
        <w:tc>
          <w:tcPr>
            <w:tcW w:w="2425" w:type="dxa"/>
            <w:gridSpan w:val="2"/>
          </w:tcPr>
          <w:p w14:paraId="11ED8EF6" w14:textId="3B162862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SDSCA: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xercise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61922006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.49 (1.97 to 3.01)</w:t>
            </w:r>
          </w:p>
        </w:tc>
        <w:tc>
          <w:tcPr>
            <w:tcW w:w="2490" w:type="dxa"/>
          </w:tcPr>
          <w:p w14:paraId="3DE369E9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.44 (1.82 to 3.06)</w:t>
            </w:r>
          </w:p>
        </w:tc>
        <w:tc>
          <w:tcPr>
            <w:tcW w:w="2490" w:type="dxa"/>
          </w:tcPr>
          <w:p w14:paraId="5862E06B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05 (-0.76 to 0.86)</w:t>
            </w:r>
          </w:p>
        </w:tc>
      </w:tr>
      <w:tr w:rsidR="000C30DA" w:rsidRPr="00BB1136" w14:paraId="1BCDC2AB" w14:textId="77777777" w:rsidTr="00097055">
        <w:tc>
          <w:tcPr>
            <w:tcW w:w="2425" w:type="dxa"/>
            <w:gridSpan w:val="2"/>
          </w:tcPr>
          <w:p w14:paraId="421A5E77" w14:textId="1C73399F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Supportive Family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ehaviors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08A6C27E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4.04 (22.25 to 25.83)</w:t>
            </w:r>
          </w:p>
        </w:tc>
        <w:tc>
          <w:tcPr>
            <w:tcW w:w="2490" w:type="dxa"/>
          </w:tcPr>
          <w:p w14:paraId="0080054A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3.68 (21.54 to 25.82)</w:t>
            </w:r>
          </w:p>
        </w:tc>
        <w:tc>
          <w:tcPr>
            <w:tcW w:w="2490" w:type="dxa"/>
          </w:tcPr>
          <w:p w14:paraId="4A578D1F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35 (-2.43 to 3.14)</w:t>
            </w:r>
          </w:p>
        </w:tc>
      </w:tr>
      <w:tr w:rsidR="000C30DA" w:rsidRPr="00BB1136" w14:paraId="40220E57" w14:textId="77777777" w:rsidTr="00097055">
        <w:tc>
          <w:tcPr>
            <w:tcW w:w="2425" w:type="dxa"/>
            <w:gridSpan w:val="2"/>
          </w:tcPr>
          <w:p w14:paraId="3FB1E859" w14:textId="4CD183CA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on-Supportive Family Behaviors</w:t>
            </w:r>
            <w:r w:rsidR="00B63B2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B63B2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90" w:type="dxa"/>
          </w:tcPr>
          <w:p w14:paraId="272B6A16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8.31 (16.97 to 19.65)</w:t>
            </w:r>
          </w:p>
        </w:tc>
        <w:tc>
          <w:tcPr>
            <w:tcW w:w="2490" w:type="dxa"/>
          </w:tcPr>
          <w:p w14:paraId="479199F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8.10 (16.52 to 19.68)</w:t>
            </w:r>
          </w:p>
        </w:tc>
        <w:tc>
          <w:tcPr>
            <w:tcW w:w="2490" w:type="dxa"/>
          </w:tcPr>
          <w:p w14:paraId="37CC9FFA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21 (-1.87 to 2.28)</w:t>
            </w:r>
          </w:p>
        </w:tc>
      </w:tr>
      <w:tr w:rsidR="000C30DA" w:rsidRPr="00BB1136" w14:paraId="5F2BF8DB" w14:textId="77777777" w:rsidTr="00097055">
        <w:tc>
          <w:tcPr>
            <w:tcW w:w="2425" w:type="dxa"/>
            <w:gridSpan w:val="2"/>
            <w:vAlign w:val="bottom"/>
          </w:tcPr>
          <w:p w14:paraId="758CF53F" w14:textId="77777777" w:rsidR="000C30DA" w:rsidRDefault="000C30DA" w:rsidP="0009705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E44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ort needs </w:t>
            </w:r>
          </w:p>
          <w:p w14:paraId="3BA96354" w14:textId="3FC9E9FA" w:rsidR="000C30DA" w:rsidRPr="009E441E" w:rsidRDefault="000C30DA" w:rsidP="0009705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E44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abetes Care Profile</w:t>
            </w:r>
            <w:r w:rsidR="00B63B2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B63B2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90" w:type="dxa"/>
          </w:tcPr>
          <w:p w14:paraId="6C546781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4.1 (22.70 to 25.50)</w:t>
            </w:r>
          </w:p>
        </w:tc>
        <w:tc>
          <w:tcPr>
            <w:tcW w:w="2490" w:type="dxa"/>
          </w:tcPr>
          <w:p w14:paraId="7D139F7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2.88 (20.88 to 24.88)</w:t>
            </w:r>
          </w:p>
        </w:tc>
        <w:tc>
          <w:tcPr>
            <w:tcW w:w="2490" w:type="dxa"/>
          </w:tcPr>
          <w:p w14:paraId="74D9B61A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.22 (-1.13 to 3.57)</w:t>
            </w:r>
          </w:p>
        </w:tc>
      </w:tr>
      <w:tr w:rsidR="000C30DA" w:rsidRPr="00BB1136" w14:paraId="6257B9E1" w14:textId="77777777" w:rsidTr="00097055">
        <w:tc>
          <w:tcPr>
            <w:tcW w:w="2425" w:type="dxa"/>
            <w:gridSpan w:val="2"/>
            <w:vAlign w:val="bottom"/>
          </w:tcPr>
          <w:p w14:paraId="34F6DBAD" w14:textId="77777777" w:rsidR="000C30DA" w:rsidRDefault="000C30DA" w:rsidP="0009705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E44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ort received </w:t>
            </w:r>
          </w:p>
          <w:p w14:paraId="7D5647D2" w14:textId="092EE2E4" w:rsidR="000C30DA" w:rsidRPr="009E441E" w:rsidRDefault="000C30DA" w:rsidP="00097055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E44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iabetes Care </w:t>
            </w:r>
            <w:proofErr w:type="spellStart"/>
            <w:r w:rsidRPr="009E44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file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720E4A8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8.57 (16.74 to 20.40)</w:t>
            </w:r>
          </w:p>
        </w:tc>
        <w:tc>
          <w:tcPr>
            <w:tcW w:w="2490" w:type="dxa"/>
          </w:tcPr>
          <w:p w14:paraId="294E3E5E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8.52 (16.43 to 20.60)</w:t>
            </w:r>
          </w:p>
        </w:tc>
        <w:tc>
          <w:tcPr>
            <w:tcW w:w="2490" w:type="dxa"/>
          </w:tcPr>
          <w:p w14:paraId="39BB5279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05 (-2.74 to 2.85)</w:t>
            </w:r>
          </w:p>
        </w:tc>
      </w:tr>
      <w:tr w:rsidR="000C30DA" w:rsidRPr="00BB1136" w14:paraId="2307349D" w14:textId="77777777" w:rsidTr="00097055">
        <w:tc>
          <w:tcPr>
            <w:tcW w:w="2425" w:type="dxa"/>
            <w:gridSpan w:val="2"/>
          </w:tcPr>
          <w:p w14:paraId="5A82E958" w14:textId="2B6BF5B9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upport attitudes</w:t>
            </w:r>
            <w:r w:rsidR="00B63B2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Diabetes Care </w:t>
            </w:r>
            <w:proofErr w:type="spellStart"/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ofile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90" w:type="dxa"/>
          </w:tcPr>
          <w:p w14:paraId="6B3EB16E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7.36 (6.46 to 8.26)</w:t>
            </w:r>
          </w:p>
        </w:tc>
        <w:tc>
          <w:tcPr>
            <w:tcW w:w="2490" w:type="dxa"/>
          </w:tcPr>
          <w:p w14:paraId="5F29A85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5.08 (3.66 to 6.50)</w:t>
            </w:r>
          </w:p>
        </w:tc>
        <w:tc>
          <w:tcPr>
            <w:tcW w:w="2490" w:type="dxa"/>
          </w:tcPr>
          <w:p w14:paraId="5C2C1AA6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.28 (-0.70 to 3.87)</w:t>
            </w:r>
          </w:p>
        </w:tc>
      </w:tr>
      <w:tr w:rsidR="000C30DA" w:rsidRPr="00BB1136" w14:paraId="6AB7678E" w14:textId="77777777" w:rsidTr="00097055">
        <w:tc>
          <w:tcPr>
            <w:tcW w:w="2425" w:type="dxa"/>
            <w:gridSpan w:val="2"/>
            <w:vAlign w:val="bottom"/>
          </w:tcPr>
          <w:p w14:paraId="667A2A7F" w14:textId="69D74F07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pport attitudes:</w:t>
            </w:r>
            <w:r>
              <w:rPr>
                <w:rFonts w:ascii="Wingdings" w:eastAsia="Times New Roman" w:hAnsi="Wingdings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E44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itive sub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9E44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core Diabetes Care </w:t>
            </w:r>
            <w:proofErr w:type="spellStart"/>
            <w:r w:rsidRPr="009E44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file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77BD4491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4.01 (3.74 to 4.29)</w:t>
            </w:r>
          </w:p>
        </w:tc>
        <w:tc>
          <w:tcPr>
            <w:tcW w:w="2490" w:type="dxa"/>
          </w:tcPr>
          <w:p w14:paraId="32FC673D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3.94 (3.61 to 4.28)</w:t>
            </w:r>
          </w:p>
        </w:tc>
        <w:tc>
          <w:tcPr>
            <w:tcW w:w="2490" w:type="dxa"/>
          </w:tcPr>
          <w:p w14:paraId="18114CAE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0.07 (-0.36 to 0.50)</w:t>
            </w:r>
          </w:p>
        </w:tc>
      </w:tr>
      <w:tr w:rsidR="000C30DA" w:rsidRPr="00BB1136" w14:paraId="7B328EDC" w14:textId="77777777" w:rsidTr="00097055">
        <w:tc>
          <w:tcPr>
            <w:tcW w:w="2425" w:type="dxa"/>
            <w:gridSpan w:val="2"/>
          </w:tcPr>
          <w:p w14:paraId="190CA335" w14:textId="4442671C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upport attitudes: Negative sub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-</w:t>
            </w:r>
            <w:r w:rsidRPr="009E441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core Diabetes Care Profile</w:t>
            </w:r>
            <w:r w:rsidR="00B63B2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B63B25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90" w:type="dxa"/>
          </w:tcPr>
          <w:p w14:paraId="14DDDBF5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.56 (1.36 to 1.76)</w:t>
            </w:r>
          </w:p>
        </w:tc>
        <w:tc>
          <w:tcPr>
            <w:tcW w:w="2490" w:type="dxa"/>
          </w:tcPr>
          <w:p w14:paraId="1E4C063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2.25 (1.95 to 2.55)</w:t>
            </w:r>
          </w:p>
        </w:tc>
        <w:tc>
          <w:tcPr>
            <w:tcW w:w="2490" w:type="dxa"/>
          </w:tcPr>
          <w:p w14:paraId="65975F5E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-0.69 (-1.03 to -0.35)</w:t>
            </w:r>
          </w:p>
        </w:tc>
      </w:tr>
      <w:tr w:rsidR="000C30DA" w:rsidRPr="00BB1136" w14:paraId="11116E6D" w14:textId="77777777" w:rsidTr="00097055">
        <w:tc>
          <w:tcPr>
            <w:tcW w:w="2425" w:type="dxa"/>
            <w:gridSpan w:val="2"/>
            <w:vAlign w:val="bottom"/>
          </w:tcPr>
          <w:p w14:paraId="5D9F7579" w14:textId="77AF4B73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Emotional </w:t>
            </w:r>
            <w:proofErr w:type="spellStart"/>
            <w:r w:rsidRPr="009E44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pport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496A7DD8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3.77 (13.04 to 14.49)</w:t>
            </w:r>
          </w:p>
        </w:tc>
        <w:tc>
          <w:tcPr>
            <w:tcW w:w="2490" w:type="dxa"/>
          </w:tcPr>
          <w:p w14:paraId="156AADF9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13.95 (13.22 to 14.68)</w:t>
            </w:r>
          </w:p>
        </w:tc>
        <w:tc>
          <w:tcPr>
            <w:tcW w:w="2490" w:type="dxa"/>
          </w:tcPr>
          <w:p w14:paraId="38A0EF84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-0.18 (-1.24 to 0.87)</w:t>
            </w:r>
          </w:p>
        </w:tc>
      </w:tr>
      <w:tr w:rsidR="000C30DA" w:rsidRPr="00BB1136" w14:paraId="5F4FF1E4" w14:textId="77777777" w:rsidTr="00097055">
        <w:tc>
          <w:tcPr>
            <w:tcW w:w="2425" w:type="dxa"/>
            <w:gridSpan w:val="2"/>
            <w:vAlign w:val="bottom"/>
          </w:tcPr>
          <w:p w14:paraId="64C60C69" w14:textId="08592775" w:rsidR="000C30DA" w:rsidRPr="009E441E" w:rsidRDefault="000C30DA" w:rsidP="0009705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9E44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angible </w:t>
            </w:r>
            <w:proofErr w:type="spellStart"/>
            <w:r w:rsidRPr="009E44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pport</w:t>
            </w:r>
            <w:r w:rsidR="00B63B25" w:rsidRPr="00DF087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90" w:type="dxa"/>
          </w:tcPr>
          <w:p w14:paraId="1CD6F68F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6.94 (6.59 to 7.29)</w:t>
            </w:r>
          </w:p>
        </w:tc>
        <w:tc>
          <w:tcPr>
            <w:tcW w:w="2490" w:type="dxa"/>
          </w:tcPr>
          <w:p w14:paraId="7DBD7A54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7.05 (6.62 to 7.48)</w:t>
            </w:r>
          </w:p>
        </w:tc>
        <w:tc>
          <w:tcPr>
            <w:tcW w:w="2490" w:type="dxa"/>
          </w:tcPr>
          <w:p w14:paraId="690AD310" w14:textId="77777777" w:rsidR="000C30DA" w:rsidRPr="00611879" w:rsidRDefault="000C30DA" w:rsidP="0009705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11879">
              <w:rPr>
                <w:rFonts w:ascii="Calibri" w:eastAsia="Calibri" w:hAnsi="Calibri" w:cs="Calibri"/>
                <w:sz w:val="20"/>
                <w:szCs w:val="20"/>
              </w:rPr>
              <w:t>-0.10 (-0.65 to 0.44)</w:t>
            </w:r>
          </w:p>
        </w:tc>
      </w:tr>
      <w:tr w:rsidR="00B63B25" w:rsidRPr="00BB1136" w14:paraId="2AD8257B" w14:textId="77777777" w:rsidTr="00B02286">
        <w:tc>
          <w:tcPr>
            <w:tcW w:w="9895" w:type="dxa"/>
            <w:gridSpan w:val="5"/>
            <w:vAlign w:val="bottom"/>
          </w:tcPr>
          <w:p w14:paraId="29C9F49D" w14:textId="77777777" w:rsidR="00B63B25" w:rsidRPr="000F2335" w:rsidRDefault="00B63B25" w:rsidP="00B63B2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09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F23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er value indicates clinically worse value</w:t>
            </w:r>
          </w:p>
          <w:p w14:paraId="2D22CB25" w14:textId="50DE681E" w:rsidR="00B63B25" w:rsidRPr="00B63B25" w:rsidRDefault="00B63B25" w:rsidP="000970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23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 value indicates clinically worse value</w:t>
            </w:r>
          </w:p>
        </w:tc>
      </w:tr>
    </w:tbl>
    <w:p w14:paraId="18FF92F2" w14:textId="77777777" w:rsidR="00FF471E" w:rsidRDefault="00FF471E"/>
    <w:sectPr w:rsidR="00FF471E" w:rsidSect="00A80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SystemUIFont">
    <w:altName w:val="Calibri"/>
    <w:panose1 w:val="020B0604020202020204"/>
    <w:charset w:val="00"/>
    <w:family w:val="auto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0DA"/>
    <w:rsid w:val="00002FAE"/>
    <w:rsid w:val="00013968"/>
    <w:rsid w:val="00015FE3"/>
    <w:rsid w:val="000349FC"/>
    <w:rsid w:val="00035320"/>
    <w:rsid w:val="000356CE"/>
    <w:rsid w:val="000366B6"/>
    <w:rsid w:val="00043611"/>
    <w:rsid w:val="000441D6"/>
    <w:rsid w:val="00057CD6"/>
    <w:rsid w:val="00062135"/>
    <w:rsid w:val="000655F7"/>
    <w:rsid w:val="0007561A"/>
    <w:rsid w:val="00075919"/>
    <w:rsid w:val="00081531"/>
    <w:rsid w:val="000830E8"/>
    <w:rsid w:val="00083D8A"/>
    <w:rsid w:val="00084B5D"/>
    <w:rsid w:val="00084C85"/>
    <w:rsid w:val="00087D92"/>
    <w:rsid w:val="00092AE6"/>
    <w:rsid w:val="000A6C4D"/>
    <w:rsid w:val="000B353E"/>
    <w:rsid w:val="000B7B7A"/>
    <w:rsid w:val="000C30DA"/>
    <w:rsid w:val="000C4E0F"/>
    <w:rsid w:val="000D05CB"/>
    <w:rsid w:val="000D4A3A"/>
    <w:rsid w:val="000F298F"/>
    <w:rsid w:val="000F3393"/>
    <w:rsid w:val="00102042"/>
    <w:rsid w:val="001024FC"/>
    <w:rsid w:val="001117C4"/>
    <w:rsid w:val="00112F51"/>
    <w:rsid w:val="001166ED"/>
    <w:rsid w:val="001309FA"/>
    <w:rsid w:val="00132150"/>
    <w:rsid w:val="00137836"/>
    <w:rsid w:val="001411B0"/>
    <w:rsid w:val="001416A4"/>
    <w:rsid w:val="001417A9"/>
    <w:rsid w:val="00141C05"/>
    <w:rsid w:val="001427F2"/>
    <w:rsid w:val="001435AB"/>
    <w:rsid w:val="001459EA"/>
    <w:rsid w:val="001575F1"/>
    <w:rsid w:val="00165B7F"/>
    <w:rsid w:val="00177BDF"/>
    <w:rsid w:val="001824A3"/>
    <w:rsid w:val="00185BE2"/>
    <w:rsid w:val="001921EA"/>
    <w:rsid w:val="00196337"/>
    <w:rsid w:val="001968C1"/>
    <w:rsid w:val="00197C45"/>
    <w:rsid w:val="001A3A43"/>
    <w:rsid w:val="001A6753"/>
    <w:rsid w:val="001B55E4"/>
    <w:rsid w:val="001B6EF7"/>
    <w:rsid w:val="001C5B72"/>
    <w:rsid w:val="001E64AE"/>
    <w:rsid w:val="001E6AF4"/>
    <w:rsid w:val="001F3B45"/>
    <w:rsid w:val="001F5CE0"/>
    <w:rsid w:val="001F78C6"/>
    <w:rsid w:val="00200384"/>
    <w:rsid w:val="002034FC"/>
    <w:rsid w:val="00204D7C"/>
    <w:rsid w:val="00206065"/>
    <w:rsid w:val="00207BEC"/>
    <w:rsid w:val="002148F8"/>
    <w:rsid w:val="00222BA9"/>
    <w:rsid w:val="00226B41"/>
    <w:rsid w:val="0023624D"/>
    <w:rsid w:val="00251079"/>
    <w:rsid w:val="00256C84"/>
    <w:rsid w:val="002643E3"/>
    <w:rsid w:val="00274535"/>
    <w:rsid w:val="00275D07"/>
    <w:rsid w:val="00291B42"/>
    <w:rsid w:val="002A1678"/>
    <w:rsid w:val="002B04B0"/>
    <w:rsid w:val="002D104E"/>
    <w:rsid w:val="002D44E8"/>
    <w:rsid w:val="002E2342"/>
    <w:rsid w:val="002E59C5"/>
    <w:rsid w:val="002F557D"/>
    <w:rsid w:val="003073CB"/>
    <w:rsid w:val="0031226E"/>
    <w:rsid w:val="00316640"/>
    <w:rsid w:val="00330C3D"/>
    <w:rsid w:val="00331D30"/>
    <w:rsid w:val="00335491"/>
    <w:rsid w:val="00335E0E"/>
    <w:rsid w:val="00341384"/>
    <w:rsid w:val="00360758"/>
    <w:rsid w:val="00367CCA"/>
    <w:rsid w:val="0037775A"/>
    <w:rsid w:val="0038396C"/>
    <w:rsid w:val="00387D6C"/>
    <w:rsid w:val="00390820"/>
    <w:rsid w:val="003A2F1C"/>
    <w:rsid w:val="003B2F4E"/>
    <w:rsid w:val="003C7840"/>
    <w:rsid w:val="003D1A8F"/>
    <w:rsid w:val="003D2109"/>
    <w:rsid w:val="003E67E8"/>
    <w:rsid w:val="004043DA"/>
    <w:rsid w:val="00411F3F"/>
    <w:rsid w:val="00420636"/>
    <w:rsid w:val="00436EAB"/>
    <w:rsid w:val="00443E9C"/>
    <w:rsid w:val="00456996"/>
    <w:rsid w:val="00460DF2"/>
    <w:rsid w:val="00467560"/>
    <w:rsid w:val="00472164"/>
    <w:rsid w:val="0047379F"/>
    <w:rsid w:val="00474612"/>
    <w:rsid w:val="00477F81"/>
    <w:rsid w:val="00483583"/>
    <w:rsid w:val="004837F5"/>
    <w:rsid w:val="00483926"/>
    <w:rsid w:val="00490A98"/>
    <w:rsid w:val="004B7351"/>
    <w:rsid w:val="004C0144"/>
    <w:rsid w:val="004E2A47"/>
    <w:rsid w:val="004E67B8"/>
    <w:rsid w:val="004E6923"/>
    <w:rsid w:val="004E6A5F"/>
    <w:rsid w:val="004F7226"/>
    <w:rsid w:val="004F75B6"/>
    <w:rsid w:val="00504CAD"/>
    <w:rsid w:val="00506D45"/>
    <w:rsid w:val="0051053C"/>
    <w:rsid w:val="00514BBB"/>
    <w:rsid w:val="005218D0"/>
    <w:rsid w:val="005232F2"/>
    <w:rsid w:val="00526B78"/>
    <w:rsid w:val="005340E4"/>
    <w:rsid w:val="005344D3"/>
    <w:rsid w:val="005357E2"/>
    <w:rsid w:val="00535C6A"/>
    <w:rsid w:val="00536DE3"/>
    <w:rsid w:val="00541AED"/>
    <w:rsid w:val="00543BDD"/>
    <w:rsid w:val="005513F7"/>
    <w:rsid w:val="005549D9"/>
    <w:rsid w:val="005614B5"/>
    <w:rsid w:val="00561501"/>
    <w:rsid w:val="00562399"/>
    <w:rsid w:val="00565466"/>
    <w:rsid w:val="0057140B"/>
    <w:rsid w:val="00575E7E"/>
    <w:rsid w:val="00575FE3"/>
    <w:rsid w:val="005834EA"/>
    <w:rsid w:val="0058529F"/>
    <w:rsid w:val="00591DE8"/>
    <w:rsid w:val="00595767"/>
    <w:rsid w:val="005A1A49"/>
    <w:rsid w:val="005A7EB7"/>
    <w:rsid w:val="005B2B04"/>
    <w:rsid w:val="005B3ED6"/>
    <w:rsid w:val="005B6193"/>
    <w:rsid w:val="005C1D59"/>
    <w:rsid w:val="005C7D0C"/>
    <w:rsid w:val="00600DC3"/>
    <w:rsid w:val="00604F8F"/>
    <w:rsid w:val="00605F8A"/>
    <w:rsid w:val="0061660C"/>
    <w:rsid w:val="006176CD"/>
    <w:rsid w:val="00622F5D"/>
    <w:rsid w:val="00623194"/>
    <w:rsid w:val="00630E2E"/>
    <w:rsid w:val="00640892"/>
    <w:rsid w:val="00647B5F"/>
    <w:rsid w:val="0065274F"/>
    <w:rsid w:val="0065732D"/>
    <w:rsid w:val="00657507"/>
    <w:rsid w:val="006605A5"/>
    <w:rsid w:val="00661314"/>
    <w:rsid w:val="00674DEF"/>
    <w:rsid w:val="0068205F"/>
    <w:rsid w:val="00684F79"/>
    <w:rsid w:val="00685CFB"/>
    <w:rsid w:val="00692AF0"/>
    <w:rsid w:val="006A499B"/>
    <w:rsid w:val="006A6E12"/>
    <w:rsid w:val="006A7156"/>
    <w:rsid w:val="006B365C"/>
    <w:rsid w:val="006D080B"/>
    <w:rsid w:val="006D63CC"/>
    <w:rsid w:val="006E4395"/>
    <w:rsid w:val="006E53AC"/>
    <w:rsid w:val="006E77EE"/>
    <w:rsid w:val="006F09E8"/>
    <w:rsid w:val="006F3ECB"/>
    <w:rsid w:val="006F4DA7"/>
    <w:rsid w:val="006F4E70"/>
    <w:rsid w:val="006F5750"/>
    <w:rsid w:val="00703766"/>
    <w:rsid w:val="00711113"/>
    <w:rsid w:val="007117FE"/>
    <w:rsid w:val="007160A0"/>
    <w:rsid w:val="00721C55"/>
    <w:rsid w:val="00722A2F"/>
    <w:rsid w:val="00732B69"/>
    <w:rsid w:val="00735B3E"/>
    <w:rsid w:val="00736098"/>
    <w:rsid w:val="007379BC"/>
    <w:rsid w:val="007402F6"/>
    <w:rsid w:val="00741B42"/>
    <w:rsid w:val="007437C7"/>
    <w:rsid w:val="00743F71"/>
    <w:rsid w:val="007463E2"/>
    <w:rsid w:val="00761C77"/>
    <w:rsid w:val="00765DE5"/>
    <w:rsid w:val="00772B54"/>
    <w:rsid w:val="00777289"/>
    <w:rsid w:val="007804B9"/>
    <w:rsid w:val="007839F8"/>
    <w:rsid w:val="00797654"/>
    <w:rsid w:val="007A61FF"/>
    <w:rsid w:val="007B0F3D"/>
    <w:rsid w:val="007C1369"/>
    <w:rsid w:val="007D6E0D"/>
    <w:rsid w:val="007E3666"/>
    <w:rsid w:val="007E3CF2"/>
    <w:rsid w:val="007F2800"/>
    <w:rsid w:val="007F5F78"/>
    <w:rsid w:val="007F787D"/>
    <w:rsid w:val="008044CD"/>
    <w:rsid w:val="008065A8"/>
    <w:rsid w:val="008226AE"/>
    <w:rsid w:val="00827D8D"/>
    <w:rsid w:val="00830843"/>
    <w:rsid w:val="00831C9E"/>
    <w:rsid w:val="00846FB1"/>
    <w:rsid w:val="0085563A"/>
    <w:rsid w:val="00856205"/>
    <w:rsid w:val="008633A8"/>
    <w:rsid w:val="0087216D"/>
    <w:rsid w:val="00873DA8"/>
    <w:rsid w:val="008741F8"/>
    <w:rsid w:val="00875BFD"/>
    <w:rsid w:val="0087696B"/>
    <w:rsid w:val="00892663"/>
    <w:rsid w:val="008A1F86"/>
    <w:rsid w:val="008A452A"/>
    <w:rsid w:val="008A6654"/>
    <w:rsid w:val="008A71BE"/>
    <w:rsid w:val="008A74F2"/>
    <w:rsid w:val="008C0939"/>
    <w:rsid w:val="008C1434"/>
    <w:rsid w:val="008C16CD"/>
    <w:rsid w:val="008C7D50"/>
    <w:rsid w:val="008D19FE"/>
    <w:rsid w:val="008D3311"/>
    <w:rsid w:val="008D4B5D"/>
    <w:rsid w:val="008D53CD"/>
    <w:rsid w:val="008D5F52"/>
    <w:rsid w:val="009072AF"/>
    <w:rsid w:val="00912855"/>
    <w:rsid w:val="0091324C"/>
    <w:rsid w:val="00923229"/>
    <w:rsid w:val="009240BE"/>
    <w:rsid w:val="00936F98"/>
    <w:rsid w:val="009443A9"/>
    <w:rsid w:val="00946399"/>
    <w:rsid w:val="009477CA"/>
    <w:rsid w:val="00952A8E"/>
    <w:rsid w:val="00954368"/>
    <w:rsid w:val="009574ED"/>
    <w:rsid w:val="009618D8"/>
    <w:rsid w:val="009651BC"/>
    <w:rsid w:val="00965E0F"/>
    <w:rsid w:val="00974B35"/>
    <w:rsid w:val="0097588B"/>
    <w:rsid w:val="00980D03"/>
    <w:rsid w:val="009848EE"/>
    <w:rsid w:val="00990726"/>
    <w:rsid w:val="009978E7"/>
    <w:rsid w:val="009B1566"/>
    <w:rsid w:val="009B42ED"/>
    <w:rsid w:val="009B7A14"/>
    <w:rsid w:val="009D1CB6"/>
    <w:rsid w:val="009D5B4A"/>
    <w:rsid w:val="009E194A"/>
    <w:rsid w:val="009E5F1D"/>
    <w:rsid w:val="009E7381"/>
    <w:rsid w:val="00A03AC4"/>
    <w:rsid w:val="00A03CB7"/>
    <w:rsid w:val="00A07BB2"/>
    <w:rsid w:val="00A147F9"/>
    <w:rsid w:val="00A1611E"/>
    <w:rsid w:val="00A277BA"/>
    <w:rsid w:val="00A32E64"/>
    <w:rsid w:val="00A353DE"/>
    <w:rsid w:val="00A36B08"/>
    <w:rsid w:val="00A402B2"/>
    <w:rsid w:val="00A421AF"/>
    <w:rsid w:val="00A50A2B"/>
    <w:rsid w:val="00A64F86"/>
    <w:rsid w:val="00A6519A"/>
    <w:rsid w:val="00A74870"/>
    <w:rsid w:val="00A77FE8"/>
    <w:rsid w:val="00A807D9"/>
    <w:rsid w:val="00A85E25"/>
    <w:rsid w:val="00A929C9"/>
    <w:rsid w:val="00A97A2A"/>
    <w:rsid w:val="00AA1CB7"/>
    <w:rsid w:val="00AA6243"/>
    <w:rsid w:val="00AA6F90"/>
    <w:rsid w:val="00AB3323"/>
    <w:rsid w:val="00AB417A"/>
    <w:rsid w:val="00AC3E1B"/>
    <w:rsid w:val="00AC66BB"/>
    <w:rsid w:val="00AE3205"/>
    <w:rsid w:val="00AE5613"/>
    <w:rsid w:val="00AF4E07"/>
    <w:rsid w:val="00AF77C8"/>
    <w:rsid w:val="00B00996"/>
    <w:rsid w:val="00B20399"/>
    <w:rsid w:val="00B24EB8"/>
    <w:rsid w:val="00B356C3"/>
    <w:rsid w:val="00B35F8C"/>
    <w:rsid w:val="00B451BF"/>
    <w:rsid w:val="00B50628"/>
    <w:rsid w:val="00B51ACF"/>
    <w:rsid w:val="00B54BCC"/>
    <w:rsid w:val="00B61781"/>
    <w:rsid w:val="00B63B25"/>
    <w:rsid w:val="00B675F7"/>
    <w:rsid w:val="00B70F67"/>
    <w:rsid w:val="00B70F6B"/>
    <w:rsid w:val="00B81DB5"/>
    <w:rsid w:val="00B8529F"/>
    <w:rsid w:val="00B858C5"/>
    <w:rsid w:val="00B94A01"/>
    <w:rsid w:val="00BA285B"/>
    <w:rsid w:val="00BB1BA7"/>
    <w:rsid w:val="00BB1FDA"/>
    <w:rsid w:val="00BB54E1"/>
    <w:rsid w:val="00BC1C47"/>
    <w:rsid w:val="00BC3EBD"/>
    <w:rsid w:val="00BC5283"/>
    <w:rsid w:val="00BD5D8A"/>
    <w:rsid w:val="00BE0C32"/>
    <w:rsid w:val="00BF21CE"/>
    <w:rsid w:val="00C0140E"/>
    <w:rsid w:val="00C27E9C"/>
    <w:rsid w:val="00C35889"/>
    <w:rsid w:val="00C415B6"/>
    <w:rsid w:val="00C45028"/>
    <w:rsid w:val="00C45772"/>
    <w:rsid w:val="00C5242A"/>
    <w:rsid w:val="00C61A15"/>
    <w:rsid w:val="00C663D8"/>
    <w:rsid w:val="00C74906"/>
    <w:rsid w:val="00C82819"/>
    <w:rsid w:val="00C85179"/>
    <w:rsid w:val="00C86F7F"/>
    <w:rsid w:val="00C873AB"/>
    <w:rsid w:val="00CA1A4D"/>
    <w:rsid w:val="00CB177C"/>
    <w:rsid w:val="00CB7AE0"/>
    <w:rsid w:val="00CB7BEB"/>
    <w:rsid w:val="00CC14BE"/>
    <w:rsid w:val="00CC4B80"/>
    <w:rsid w:val="00D058E3"/>
    <w:rsid w:val="00D05DFB"/>
    <w:rsid w:val="00D065CE"/>
    <w:rsid w:val="00D14424"/>
    <w:rsid w:val="00D15242"/>
    <w:rsid w:val="00D232C8"/>
    <w:rsid w:val="00D27950"/>
    <w:rsid w:val="00D27FF3"/>
    <w:rsid w:val="00D36E7B"/>
    <w:rsid w:val="00D3725B"/>
    <w:rsid w:val="00D47246"/>
    <w:rsid w:val="00D56943"/>
    <w:rsid w:val="00D66166"/>
    <w:rsid w:val="00D66D08"/>
    <w:rsid w:val="00D77EB9"/>
    <w:rsid w:val="00D80A04"/>
    <w:rsid w:val="00D82B9A"/>
    <w:rsid w:val="00D841C1"/>
    <w:rsid w:val="00D85C93"/>
    <w:rsid w:val="00D86FFF"/>
    <w:rsid w:val="00DB1AC3"/>
    <w:rsid w:val="00DB3FB2"/>
    <w:rsid w:val="00DB40D2"/>
    <w:rsid w:val="00DB5F84"/>
    <w:rsid w:val="00DC3752"/>
    <w:rsid w:val="00DC4771"/>
    <w:rsid w:val="00DC6019"/>
    <w:rsid w:val="00DC6AFC"/>
    <w:rsid w:val="00DC6F01"/>
    <w:rsid w:val="00DD6EC8"/>
    <w:rsid w:val="00DD7883"/>
    <w:rsid w:val="00DF475B"/>
    <w:rsid w:val="00DF7BC0"/>
    <w:rsid w:val="00E04AAC"/>
    <w:rsid w:val="00E14271"/>
    <w:rsid w:val="00E17333"/>
    <w:rsid w:val="00E17CFC"/>
    <w:rsid w:val="00E2291E"/>
    <w:rsid w:val="00E25B34"/>
    <w:rsid w:val="00E52F00"/>
    <w:rsid w:val="00E6529C"/>
    <w:rsid w:val="00E865AE"/>
    <w:rsid w:val="00E90F9E"/>
    <w:rsid w:val="00EA23AE"/>
    <w:rsid w:val="00EB6856"/>
    <w:rsid w:val="00EC4198"/>
    <w:rsid w:val="00EC7586"/>
    <w:rsid w:val="00EE07F5"/>
    <w:rsid w:val="00EE32EB"/>
    <w:rsid w:val="00EE61DC"/>
    <w:rsid w:val="00EF6AA1"/>
    <w:rsid w:val="00F06F87"/>
    <w:rsid w:val="00F0759B"/>
    <w:rsid w:val="00F129F1"/>
    <w:rsid w:val="00F15E06"/>
    <w:rsid w:val="00F1663D"/>
    <w:rsid w:val="00F16A88"/>
    <w:rsid w:val="00F1750C"/>
    <w:rsid w:val="00F20A4D"/>
    <w:rsid w:val="00F22E75"/>
    <w:rsid w:val="00F24BFF"/>
    <w:rsid w:val="00F322FA"/>
    <w:rsid w:val="00F37B01"/>
    <w:rsid w:val="00F527FD"/>
    <w:rsid w:val="00F52B08"/>
    <w:rsid w:val="00F54624"/>
    <w:rsid w:val="00F608E8"/>
    <w:rsid w:val="00F65570"/>
    <w:rsid w:val="00F67258"/>
    <w:rsid w:val="00F72E51"/>
    <w:rsid w:val="00FA623C"/>
    <w:rsid w:val="00FB4715"/>
    <w:rsid w:val="00FB48AC"/>
    <w:rsid w:val="00FB6618"/>
    <w:rsid w:val="00FC2E1F"/>
    <w:rsid w:val="00FC596E"/>
    <w:rsid w:val="00FD2867"/>
    <w:rsid w:val="00FD2B6C"/>
    <w:rsid w:val="00FD2BEB"/>
    <w:rsid w:val="00FD2EA3"/>
    <w:rsid w:val="00FD30D4"/>
    <w:rsid w:val="00FD40B4"/>
    <w:rsid w:val="00FD6B9A"/>
    <w:rsid w:val="00FE314F"/>
    <w:rsid w:val="00FE458A"/>
    <w:rsid w:val="00FE4B7F"/>
    <w:rsid w:val="00FF08B8"/>
    <w:rsid w:val="00FF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15E76"/>
  <w15:chartTrackingRefBased/>
  <w15:docId w15:val="{CDB3478E-F332-6A42-BD32-A1CA44417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D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D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D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D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D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D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D5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D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1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D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1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D5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1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D5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1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D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3</Words>
  <Characters>2224</Characters>
  <Application>Microsoft Office Word</Application>
  <DocSecurity>0</DocSecurity>
  <Lines>60</Lines>
  <Paragraphs>31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er, Elizabeth</dc:creator>
  <cp:keywords/>
  <dc:description/>
  <cp:lastModifiedBy>Burner, Elizabeth</cp:lastModifiedBy>
  <cp:revision>3</cp:revision>
  <dcterms:created xsi:type="dcterms:W3CDTF">2024-12-13T02:46:00Z</dcterms:created>
  <dcterms:modified xsi:type="dcterms:W3CDTF">2024-12-14T23:40:00Z</dcterms:modified>
</cp:coreProperties>
</file>